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E42481" w14:textId="77777777" w:rsidR="00880695" w:rsidRPr="00AE1481" w:rsidRDefault="00880695" w:rsidP="00880695">
      <w:pPr>
        <w:rPr>
          <w:b/>
          <w:bCs/>
          <w:sz w:val="18"/>
          <w:szCs w:val="18"/>
          <w:lang w:val="en-GB"/>
        </w:rPr>
      </w:pPr>
    </w:p>
    <w:p w14:paraId="2C594301" w14:textId="77777777" w:rsidR="00880695" w:rsidRPr="006C1171" w:rsidRDefault="00880695" w:rsidP="00880695">
      <w:pPr>
        <w:spacing w:after="0" w:line="240" w:lineRule="auto"/>
        <w:rPr>
          <w:sz w:val="18"/>
          <w:szCs w:val="18"/>
        </w:rPr>
      </w:pPr>
      <w:proofErr w:type="spellStart"/>
      <w:r>
        <w:rPr>
          <w:b/>
          <w:bCs/>
          <w:sz w:val="18"/>
          <w:szCs w:val="18"/>
        </w:rPr>
        <w:t>Supplementay</w:t>
      </w:r>
      <w:proofErr w:type="spellEnd"/>
      <w:r>
        <w:rPr>
          <w:b/>
          <w:bCs/>
          <w:sz w:val="18"/>
          <w:szCs w:val="18"/>
        </w:rPr>
        <w:t xml:space="preserve"> </w:t>
      </w:r>
      <w:proofErr w:type="spellStart"/>
      <w:r>
        <w:rPr>
          <w:b/>
          <w:bCs/>
          <w:sz w:val="18"/>
          <w:szCs w:val="18"/>
        </w:rPr>
        <w:t>t</w:t>
      </w:r>
      <w:r w:rsidRPr="00EA604A">
        <w:rPr>
          <w:b/>
          <w:bCs/>
          <w:sz w:val="18"/>
          <w:szCs w:val="18"/>
        </w:rPr>
        <w:t>able</w:t>
      </w:r>
      <w:proofErr w:type="spellEnd"/>
      <w:r w:rsidRPr="00EA604A">
        <w:rPr>
          <w:b/>
          <w:b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1</w:t>
      </w:r>
      <w:r w:rsidRPr="00EA604A">
        <w:rPr>
          <w:b/>
          <w:bCs/>
          <w:sz w:val="18"/>
          <w:szCs w:val="18"/>
        </w:rPr>
        <w:t>:</w:t>
      </w:r>
      <w:r w:rsidRPr="006C1171">
        <w:rPr>
          <w:sz w:val="18"/>
          <w:szCs w:val="18"/>
        </w:rPr>
        <w:t xml:space="preserve"> </w:t>
      </w:r>
      <w:proofErr w:type="spellStart"/>
      <w:r w:rsidRPr="006C1171">
        <w:rPr>
          <w:sz w:val="18"/>
          <w:szCs w:val="18"/>
        </w:rPr>
        <w:t>included</w:t>
      </w:r>
      <w:proofErr w:type="spellEnd"/>
      <w:r w:rsidRPr="006C1171">
        <w:rPr>
          <w:sz w:val="18"/>
          <w:szCs w:val="18"/>
        </w:rPr>
        <w:t xml:space="preserve"> </w:t>
      </w:r>
      <w:proofErr w:type="spellStart"/>
      <w:r w:rsidRPr="006C1171">
        <w:rPr>
          <w:sz w:val="18"/>
          <w:szCs w:val="18"/>
        </w:rPr>
        <w:t>mutations</w:t>
      </w:r>
      <w:proofErr w:type="spellEnd"/>
      <w:r w:rsidRPr="006C1171">
        <w:rPr>
          <w:sz w:val="18"/>
          <w:szCs w:val="18"/>
        </w:rPr>
        <w:t xml:space="preserve"> </w:t>
      </w:r>
    </w:p>
    <w:tbl>
      <w:tblPr>
        <w:tblStyle w:val="Lijsttabel1licht-Accent5"/>
        <w:tblW w:w="4118" w:type="dxa"/>
        <w:tblLook w:val="04A0" w:firstRow="1" w:lastRow="0" w:firstColumn="1" w:lastColumn="0" w:noHBand="0" w:noVBand="1"/>
      </w:tblPr>
      <w:tblGrid>
        <w:gridCol w:w="3020"/>
        <w:gridCol w:w="549"/>
        <w:gridCol w:w="549"/>
      </w:tblGrid>
      <w:tr w:rsidR="00880695" w:rsidRPr="006C1171" w14:paraId="6A106CFF" w14:textId="77777777" w:rsidTr="009B5C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76C448B" w14:textId="77777777" w:rsidR="00880695" w:rsidRPr="006C1171" w:rsidRDefault="00880695" w:rsidP="009B5C75">
            <w:pPr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Mutation</w:t>
            </w:r>
          </w:p>
        </w:tc>
        <w:tc>
          <w:tcPr>
            <w:tcW w:w="549" w:type="dxa"/>
          </w:tcPr>
          <w:p w14:paraId="0F8E77C5" w14:textId="77777777" w:rsidR="00880695" w:rsidRPr="006C1171" w:rsidRDefault="00880695" w:rsidP="009B5C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549" w:type="dxa"/>
          </w:tcPr>
          <w:p w14:paraId="67956A00" w14:textId="77777777" w:rsidR="00880695" w:rsidRPr="006C1171" w:rsidRDefault="00880695" w:rsidP="009B5C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%</w:t>
            </w:r>
          </w:p>
        </w:tc>
      </w:tr>
      <w:tr w:rsidR="00880695" w:rsidRPr="006C1171" w14:paraId="48E371BA" w14:textId="77777777" w:rsidTr="009B5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13325B2A" w14:textId="6D8EA2A6" w:rsidR="00880695" w:rsidRPr="006C1171" w:rsidRDefault="00880695" w:rsidP="009B5C75">
            <w:pPr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m</w:t>
            </w:r>
            <w:ins w:id="0" w:author="Loo, Kim van de" w:date="2022-04-07T20:03:00Z">
              <w:r w:rsidR="00F007C5">
                <w:rPr>
                  <w:sz w:val="18"/>
                  <w:szCs w:val="18"/>
                  <w:lang w:val="en-GB"/>
                </w:rPr>
                <w:t>DNA</w:t>
              </w:r>
            </w:ins>
            <w:del w:id="1" w:author="Loo, Kim van de" w:date="2022-04-07T20:03:00Z">
              <w:r w:rsidRPr="006C1171" w:rsidDel="00F007C5">
                <w:rPr>
                  <w:sz w:val="18"/>
                  <w:szCs w:val="18"/>
                  <w:lang w:val="en-GB"/>
                </w:rPr>
                <w:delText>.</w:delText>
              </w:r>
            </w:del>
            <w:r w:rsidRPr="006C1171">
              <w:rPr>
                <w:sz w:val="18"/>
                <w:szCs w:val="18"/>
                <w:lang w:val="en-GB"/>
              </w:rPr>
              <w:t>3243 A&gt;G</w:t>
            </w:r>
          </w:p>
        </w:tc>
        <w:tc>
          <w:tcPr>
            <w:tcW w:w="549" w:type="dxa"/>
          </w:tcPr>
          <w:p w14:paraId="0DE01CA6" w14:textId="77777777" w:rsidR="00880695" w:rsidRPr="006C1171" w:rsidRDefault="00880695" w:rsidP="009B5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57</w:t>
            </w:r>
          </w:p>
        </w:tc>
        <w:tc>
          <w:tcPr>
            <w:tcW w:w="549" w:type="dxa"/>
          </w:tcPr>
          <w:p w14:paraId="69B7BD3B" w14:textId="77777777" w:rsidR="00880695" w:rsidRPr="006C1171" w:rsidRDefault="00880695" w:rsidP="009B5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60</w:t>
            </w:r>
          </w:p>
        </w:tc>
      </w:tr>
      <w:tr w:rsidR="00880695" w:rsidRPr="006C1171" w14:paraId="31AA7E6B" w14:textId="77777777" w:rsidTr="009B5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588EB89F" w14:textId="78107BC0" w:rsidR="00880695" w:rsidRPr="006C1171" w:rsidRDefault="00880695" w:rsidP="009B5C75">
            <w:pPr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m</w:t>
            </w:r>
            <w:ins w:id="2" w:author="Loo, Kim van de" w:date="2022-04-07T20:03:00Z">
              <w:r w:rsidR="00F007C5">
                <w:rPr>
                  <w:sz w:val="18"/>
                  <w:szCs w:val="18"/>
                  <w:lang w:val="en-GB"/>
                </w:rPr>
                <w:t>DNA</w:t>
              </w:r>
            </w:ins>
            <w:del w:id="3" w:author="Loo, Kim van de" w:date="2022-04-07T20:03:00Z">
              <w:r w:rsidRPr="006C1171" w:rsidDel="00F007C5">
                <w:rPr>
                  <w:sz w:val="18"/>
                  <w:szCs w:val="18"/>
                  <w:lang w:val="en-GB"/>
                </w:rPr>
                <w:delText>.</w:delText>
              </w:r>
            </w:del>
            <w:r w:rsidRPr="006C1171">
              <w:rPr>
                <w:sz w:val="18"/>
                <w:szCs w:val="18"/>
                <w:lang w:val="en-GB"/>
              </w:rPr>
              <w:t>8363 A&gt;G</w:t>
            </w:r>
          </w:p>
        </w:tc>
        <w:tc>
          <w:tcPr>
            <w:tcW w:w="549" w:type="dxa"/>
          </w:tcPr>
          <w:p w14:paraId="764D939C" w14:textId="77777777" w:rsidR="00880695" w:rsidRPr="006C1171" w:rsidRDefault="00880695" w:rsidP="009B5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549" w:type="dxa"/>
          </w:tcPr>
          <w:p w14:paraId="1924BE70" w14:textId="77777777" w:rsidR="00880695" w:rsidRPr="006C1171" w:rsidRDefault="00880695" w:rsidP="009B5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6.3</w:t>
            </w:r>
          </w:p>
        </w:tc>
      </w:tr>
      <w:tr w:rsidR="00880695" w:rsidRPr="006C1171" w14:paraId="45C04868" w14:textId="77777777" w:rsidTr="009B5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4C09D65" w14:textId="77777777" w:rsidR="00880695" w:rsidRPr="006C1171" w:rsidRDefault="00880695" w:rsidP="009B5C75">
            <w:pPr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m.8344 A&gt;G</w:t>
            </w:r>
          </w:p>
        </w:tc>
        <w:tc>
          <w:tcPr>
            <w:tcW w:w="549" w:type="dxa"/>
          </w:tcPr>
          <w:p w14:paraId="1C631352" w14:textId="77777777" w:rsidR="00880695" w:rsidRPr="006C1171" w:rsidRDefault="00880695" w:rsidP="009B5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549" w:type="dxa"/>
          </w:tcPr>
          <w:p w14:paraId="1FE8EC5C" w14:textId="77777777" w:rsidR="00880695" w:rsidRPr="006C1171" w:rsidRDefault="00880695" w:rsidP="009B5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5.3</w:t>
            </w:r>
          </w:p>
        </w:tc>
      </w:tr>
      <w:tr w:rsidR="00880695" w:rsidRPr="006C1171" w14:paraId="64F571DA" w14:textId="77777777" w:rsidTr="009B5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CA6A674" w14:textId="1402A5C1" w:rsidR="00880695" w:rsidRPr="006C1171" w:rsidRDefault="00880695" w:rsidP="009B5C75">
            <w:pPr>
              <w:rPr>
                <w:sz w:val="18"/>
                <w:szCs w:val="18"/>
                <w:lang w:val="en-GB"/>
              </w:rPr>
            </w:pPr>
            <w:proofErr w:type="spellStart"/>
            <w:r w:rsidRPr="006C1171">
              <w:rPr>
                <w:sz w:val="18"/>
                <w:szCs w:val="18"/>
                <w:lang w:val="en-GB"/>
              </w:rPr>
              <w:t>m</w:t>
            </w:r>
            <w:del w:id="4" w:author="Loo, Kim van de" w:date="2022-04-07T20:03:00Z">
              <w:r w:rsidRPr="006C1171" w:rsidDel="00F007C5">
                <w:rPr>
                  <w:sz w:val="18"/>
                  <w:szCs w:val="18"/>
                  <w:lang w:val="en-GB"/>
                </w:rPr>
                <w:delText>t</w:delText>
              </w:r>
            </w:del>
            <w:r w:rsidRPr="006C1171">
              <w:rPr>
                <w:sz w:val="18"/>
                <w:szCs w:val="18"/>
                <w:lang w:val="en-GB"/>
              </w:rPr>
              <w:t>DNA</w:t>
            </w:r>
            <w:proofErr w:type="spellEnd"/>
            <w:r w:rsidRPr="006C1171">
              <w:rPr>
                <w:sz w:val="18"/>
                <w:szCs w:val="18"/>
                <w:lang w:val="en-GB"/>
              </w:rPr>
              <w:t xml:space="preserve"> deletion</w:t>
            </w:r>
          </w:p>
        </w:tc>
        <w:tc>
          <w:tcPr>
            <w:tcW w:w="549" w:type="dxa"/>
          </w:tcPr>
          <w:p w14:paraId="204CA6D4" w14:textId="77777777" w:rsidR="00880695" w:rsidRPr="006C1171" w:rsidRDefault="00880695" w:rsidP="009B5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49" w:type="dxa"/>
          </w:tcPr>
          <w:p w14:paraId="37A8E211" w14:textId="77777777" w:rsidR="00880695" w:rsidRPr="006C1171" w:rsidRDefault="00880695" w:rsidP="009B5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4.2</w:t>
            </w:r>
          </w:p>
        </w:tc>
      </w:tr>
      <w:tr w:rsidR="00880695" w:rsidRPr="006C1171" w14:paraId="51046D39" w14:textId="77777777" w:rsidTr="009B5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71DA392" w14:textId="749E7D77" w:rsidR="00880695" w:rsidRPr="006C1171" w:rsidRDefault="00880695" w:rsidP="009B5C75">
            <w:pPr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m</w:t>
            </w:r>
            <w:ins w:id="5" w:author="Loo, Kim van de" w:date="2022-04-07T20:03:00Z">
              <w:r w:rsidR="00F007C5">
                <w:rPr>
                  <w:sz w:val="18"/>
                  <w:szCs w:val="18"/>
                  <w:lang w:val="en-GB"/>
                </w:rPr>
                <w:t>D</w:t>
              </w:r>
            </w:ins>
            <w:ins w:id="6" w:author="Loo, Kim van de" w:date="2022-04-07T20:04:00Z">
              <w:r w:rsidR="00F007C5">
                <w:rPr>
                  <w:sz w:val="18"/>
                  <w:szCs w:val="18"/>
                  <w:lang w:val="en-GB"/>
                </w:rPr>
                <w:t>NA</w:t>
              </w:r>
            </w:ins>
            <w:del w:id="7" w:author="Loo, Kim van de" w:date="2022-04-07T20:03:00Z">
              <w:r w:rsidRPr="006C1171" w:rsidDel="00F007C5">
                <w:rPr>
                  <w:sz w:val="18"/>
                  <w:szCs w:val="18"/>
                  <w:lang w:val="en-GB"/>
                </w:rPr>
                <w:delText>.</w:delText>
              </w:r>
            </w:del>
            <w:r w:rsidRPr="006C1171">
              <w:rPr>
                <w:sz w:val="18"/>
                <w:szCs w:val="18"/>
                <w:lang w:val="en-GB"/>
              </w:rPr>
              <w:t>13513 G&gt;A</w:t>
            </w:r>
          </w:p>
        </w:tc>
        <w:tc>
          <w:tcPr>
            <w:tcW w:w="549" w:type="dxa"/>
          </w:tcPr>
          <w:p w14:paraId="0718D6AF" w14:textId="77777777" w:rsidR="00880695" w:rsidRPr="006C1171" w:rsidRDefault="00880695" w:rsidP="009B5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49" w:type="dxa"/>
          </w:tcPr>
          <w:p w14:paraId="5EF0A55B" w14:textId="77777777" w:rsidR="00880695" w:rsidRPr="006C1171" w:rsidRDefault="00880695" w:rsidP="009B5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3.2</w:t>
            </w:r>
          </w:p>
        </w:tc>
      </w:tr>
      <w:tr w:rsidR="00880695" w:rsidRPr="006C1171" w14:paraId="1141FF27" w14:textId="77777777" w:rsidTr="009B5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1DF0364" w14:textId="77777777" w:rsidR="00880695" w:rsidRPr="006C1171" w:rsidRDefault="00880695" w:rsidP="009B5C75">
            <w:pPr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OPA1</w:t>
            </w:r>
          </w:p>
        </w:tc>
        <w:tc>
          <w:tcPr>
            <w:tcW w:w="549" w:type="dxa"/>
          </w:tcPr>
          <w:p w14:paraId="5391EB71" w14:textId="77777777" w:rsidR="00880695" w:rsidRPr="006C1171" w:rsidRDefault="00880695" w:rsidP="009B5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49" w:type="dxa"/>
          </w:tcPr>
          <w:p w14:paraId="20023F45" w14:textId="77777777" w:rsidR="00880695" w:rsidRPr="006C1171" w:rsidRDefault="00880695" w:rsidP="009B5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3.2</w:t>
            </w:r>
          </w:p>
        </w:tc>
      </w:tr>
      <w:tr w:rsidR="00880695" w:rsidRPr="006C1171" w14:paraId="523FDDE4" w14:textId="77777777" w:rsidTr="009B5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2BE640C7" w14:textId="2EF08F69" w:rsidR="00880695" w:rsidRPr="006C1171" w:rsidRDefault="00880695" w:rsidP="009B5C75">
            <w:pPr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m</w:t>
            </w:r>
            <w:ins w:id="8" w:author="Loo, Kim van de" w:date="2022-04-07T20:04:00Z">
              <w:r w:rsidR="00F007C5">
                <w:rPr>
                  <w:sz w:val="18"/>
                  <w:szCs w:val="18"/>
                  <w:lang w:val="en-GB"/>
                </w:rPr>
                <w:t>DNA</w:t>
              </w:r>
            </w:ins>
            <w:del w:id="9" w:author="Loo, Kim van de" w:date="2022-04-07T20:04:00Z">
              <w:r w:rsidRPr="006C1171" w:rsidDel="00F007C5">
                <w:rPr>
                  <w:sz w:val="18"/>
                  <w:szCs w:val="18"/>
                  <w:lang w:val="en-GB"/>
                </w:rPr>
                <w:delText>.</w:delText>
              </w:r>
            </w:del>
            <w:r w:rsidRPr="006C1171">
              <w:rPr>
                <w:sz w:val="18"/>
                <w:szCs w:val="18"/>
                <w:lang w:val="en-GB"/>
              </w:rPr>
              <w:t>14484 T&gt;C</w:t>
            </w:r>
          </w:p>
        </w:tc>
        <w:tc>
          <w:tcPr>
            <w:tcW w:w="549" w:type="dxa"/>
          </w:tcPr>
          <w:p w14:paraId="3B4FE251" w14:textId="77777777" w:rsidR="00880695" w:rsidRPr="006C1171" w:rsidRDefault="00880695" w:rsidP="009B5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49" w:type="dxa"/>
          </w:tcPr>
          <w:p w14:paraId="02AA16F8" w14:textId="77777777" w:rsidR="00880695" w:rsidRPr="006C1171" w:rsidRDefault="00880695" w:rsidP="009B5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2.1</w:t>
            </w:r>
          </w:p>
        </w:tc>
      </w:tr>
      <w:tr w:rsidR="00880695" w:rsidRPr="006C1171" w14:paraId="6EFC3FA2" w14:textId="77777777" w:rsidTr="009B5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7305DB3" w14:textId="468A336F" w:rsidR="00880695" w:rsidRPr="006C1171" w:rsidRDefault="00880695" w:rsidP="009B5C75">
            <w:pPr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m</w:t>
            </w:r>
            <w:del w:id="10" w:author="Loo, Kim van de" w:date="2022-04-07T20:04:00Z">
              <w:r w:rsidRPr="006C1171" w:rsidDel="00F007C5">
                <w:rPr>
                  <w:sz w:val="18"/>
                  <w:szCs w:val="18"/>
                  <w:lang w:val="en-GB"/>
                </w:rPr>
                <w:delText>.</w:delText>
              </w:r>
            </w:del>
            <w:ins w:id="11" w:author="Loo, Kim van de" w:date="2022-04-07T20:04:00Z">
              <w:r w:rsidR="00F007C5">
                <w:rPr>
                  <w:sz w:val="18"/>
                  <w:szCs w:val="18"/>
                  <w:lang w:val="en-GB"/>
                </w:rPr>
                <w:t>DNA</w:t>
              </w:r>
            </w:ins>
            <w:r w:rsidRPr="006C1171">
              <w:rPr>
                <w:sz w:val="18"/>
                <w:szCs w:val="18"/>
                <w:lang w:val="en-GB"/>
              </w:rPr>
              <w:t>10191 T&gt;C</w:t>
            </w:r>
          </w:p>
        </w:tc>
        <w:tc>
          <w:tcPr>
            <w:tcW w:w="549" w:type="dxa"/>
          </w:tcPr>
          <w:p w14:paraId="1587A620" w14:textId="77777777" w:rsidR="00880695" w:rsidRPr="006C1171" w:rsidRDefault="00880695" w:rsidP="009B5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49" w:type="dxa"/>
          </w:tcPr>
          <w:p w14:paraId="0FFCC41D" w14:textId="77777777" w:rsidR="00880695" w:rsidRPr="006C1171" w:rsidRDefault="00880695" w:rsidP="009B5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2.1</w:t>
            </w:r>
          </w:p>
        </w:tc>
      </w:tr>
      <w:tr w:rsidR="00880695" w:rsidRPr="006C1171" w14:paraId="5107FB31" w14:textId="77777777" w:rsidTr="009B5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5E222568" w14:textId="5CD518CA" w:rsidR="00880695" w:rsidRPr="006C1171" w:rsidRDefault="00880695" w:rsidP="009B5C75">
            <w:pPr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m</w:t>
            </w:r>
            <w:ins w:id="12" w:author="Loo, Kim van de" w:date="2022-04-07T20:04:00Z">
              <w:r w:rsidR="00F007C5">
                <w:rPr>
                  <w:sz w:val="18"/>
                  <w:szCs w:val="18"/>
                  <w:lang w:val="en-GB"/>
                </w:rPr>
                <w:t>DNA</w:t>
              </w:r>
            </w:ins>
            <w:del w:id="13" w:author="Loo, Kim van de" w:date="2022-04-07T20:04:00Z">
              <w:r w:rsidRPr="006C1171" w:rsidDel="00F007C5">
                <w:rPr>
                  <w:sz w:val="18"/>
                  <w:szCs w:val="18"/>
                  <w:lang w:val="en-GB"/>
                </w:rPr>
                <w:delText>.</w:delText>
              </w:r>
            </w:del>
            <w:r w:rsidRPr="006C1171">
              <w:rPr>
                <w:sz w:val="18"/>
                <w:szCs w:val="18"/>
                <w:lang w:val="en-GB"/>
              </w:rPr>
              <w:t>7471 ins. C</w:t>
            </w:r>
          </w:p>
        </w:tc>
        <w:tc>
          <w:tcPr>
            <w:tcW w:w="549" w:type="dxa"/>
          </w:tcPr>
          <w:p w14:paraId="5F01F4D9" w14:textId="77777777" w:rsidR="00880695" w:rsidRPr="006C1171" w:rsidRDefault="00880695" w:rsidP="009B5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49" w:type="dxa"/>
          </w:tcPr>
          <w:p w14:paraId="691B2283" w14:textId="77777777" w:rsidR="00880695" w:rsidRPr="006C1171" w:rsidRDefault="00880695" w:rsidP="009B5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2.1</w:t>
            </w:r>
          </w:p>
        </w:tc>
      </w:tr>
      <w:tr w:rsidR="00880695" w:rsidRPr="006C1171" w14:paraId="3000D17A" w14:textId="77777777" w:rsidTr="009B5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A3C6D74" w14:textId="4BE62D97" w:rsidR="00880695" w:rsidRPr="00F007C5" w:rsidRDefault="00880695" w:rsidP="009B5C75">
            <w:pPr>
              <w:rPr>
                <w:sz w:val="18"/>
                <w:szCs w:val="18"/>
              </w:rPr>
            </w:pPr>
            <w:r w:rsidRPr="00F007C5">
              <w:rPr>
                <w:sz w:val="18"/>
                <w:szCs w:val="18"/>
              </w:rPr>
              <w:t>c.1120 C&gt;T</w:t>
            </w:r>
            <w:r w:rsidR="00223551" w:rsidRPr="00F007C5">
              <w:rPr>
                <w:sz w:val="18"/>
                <w:szCs w:val="18"/>
              </w:rPr>
              <w:t xml:space="preserve"> </w:t>
            </w:r>
            <w:ins w:id="14" w:author="Loo, Kim van de" w:date="2022-03-28T14:52:00Z">
              <w:r w:rsidR="00223551" w:rsidRPr="00F007C5">
                <w:rPr>
                  <w:sz w:val="18"/>
                  <w:szCs w:val="18"/>
                </w:rPr>
                <w:t>(</w:t>
              </w:r>
            </w:ins>
            <w:proofErr w:type="spellStart"/>
            <w:ins w:id="15" w:author="Loo, Kim van de" w:date="2022-04-07T19:38:00Z">
              <w:r w:rsidR="00A55AE2">
                <w:rPr>
                  <w:sz w:val="18"/>
                  <w:szCs w:val="18"/>
                </w:rPr>
                <w:t>Twinkle</w:t>
              </w:r>
              <w:proofErr w:type="spellEnd"/>
              <w:r w:rsidR="00A55AE2">
                <w:rPr>
                  <w:sz w:val="18"/>
                  <w:szCs w:val="18"/>
                </w:rPr>
                <w:t xml:space="preserve"> </w:t>
              </w:r>
            </w:ins>
            <w:ins w:id="16" w:author="Loo, Kim van de" w:date="2022-03-28T14:52:00Z">
              <w:r w:rsidR="00223551" w:rsidRPr="00F007C5">
                <w:rPr>
                  <w:sz w:val="18"/>
                  <w:szCs w:val="18"/>
                </w:rPr>
                <w:t>gen</w:t>
              </w:r>
              <w:r w:rsidR="00223551">
                <w:rPr>
                  <w:sz w:val="18"/>
                  <w:szCs w:val="18"/>
                </w:rPr>
                <w:t>e)</w:t>
              </w:r>
            </w:ins>
          </w:p>
        </w:tc>
        <w:tc>
          <w:tcPr>
            <w:tcW w:w="549" w:type="dxa"/>
          </w:tcPr>
          <w:p w14:paraId="3B3FCF23" w14:textId="77777777" w:rsidR="00880695" w:rsidRPr="006C1171" w:rsidRDefault="00880695" w:rsidP="009B5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49" w:type="dxa"/>
          </w:tcPr>
          <w:p w14:paraId="19FA3CF2" w14:textId="77777777" w:rsidR="00880695" w:rsidRPr="006C1171" w:rsidRDefault="00880695" w:rsidP="009B5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1.0</w:t>
            </w:r>
          </w:p>
        </w:tc>
      </w:tr>
      <w:tr w:rsidR="00880695" w:rsidRPr="006C1171" w14:paraId="7C2F38B5" w14:textId="77777777" w:rsidTr="009B5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2A710CB0" w14:textId="77777777" w:rsidR="00880695" w:rsidRPr="006C1171" w:rsidRDefault="00880695" w:rsidP="009B5C75">
            <w:pPr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GTPB3</w:t>
            </w:r>
          </w:p>
        </w:tc>
        <w:tc>
          <w:tcPr>
            <w:tcW w:w="549" w:type="dxa"/>
          </w:tcPr>
          <w:p w14:paraId="4E008DD5" w14:textId="77777777" w:rsidR="00880695" w:rsidRPr="006C1171" w:rsidRDefault="00880695" w:rsidP="009B5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49" w:type="dxa"/>
          </w:tcPr>
          <w:p w14:paraId="064E12AD" w14:textId="77777777" w:rsidR="00880695" w:rsidRPr="006C1171" w:rsidRDefault="00880695" w:rsidP="009B5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1.0</w:t>
            </w:r>
          </w:p>
        </w:tc>
      </w:tr>
      <w:tr w:rsidR="00880695" w:rsidRPr="006C1171" w14:paraId="0DEB9C17" w14:textId="77777777" w:rsidTr="009B5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A9F6AFF" w14:textId="33B57BB1" w:rsidR="00880695" w:rsidRPr="006C1171" w:rsidRDefault="00880695" w:rsidP="009B5C75">
            <w:pPr>
              <w:rPr>
                <w:sz w:val="18"/>
                <w:szCs w:val="18"/>
                <w:lang w:val="en-GB"/>
              </w:rPr>
            </w:pPr>
            <w:bookmarkStart w:id="17" w:name="_Hlk99371740"/>
            <w:r w:rsidRPr="006C1171">
              <w:rPr>
                <w:sz w:val="18"/>
                <w:szCs w:val="18"/>
                <w:lang w:val="en-GB"/>
              </w:rPr>
              <w:t>c.1594 C&gt;T</w:t>
            </w:r>
            <w:bookmarkEnd w:id="17"/>
            <w:ins w:id="18" w:author="Loo, Kim van de" w:date="2022-03-28T14:57:00Z">
              <w:r w:rsidR="00223551">
                <w:rPr>
                  <w:sz w:val="18"/>
                  <w:szCs w:val="18"/>
                  <w:lang w:val="en-GB"/>
                </w:rPr>
                <w:t xml:space="preserve"> </w:t>
              </w:r>
            </w:ins>
            <w:ins w:id="19" w:author="Loo, Kim van de" w:date="2022-04-07T19:38:00Z">
              <w:r w:rsidR="00A55AE2">
                <w:rPr>
                  <w:sz w:val="18"/>
                  <w:szCs w:val="18"/>
                  <w:lang w:val="en-GB"/>
                </w:rPr>
                <w:t>(A</w:t>
              </w:r>
            </w:ins>
            <w:ins w:id="20" w:author="Loo, Kim van de" w:date="2022-04-07T19:39:00Z">
              <w:r w:rsidR="00A55AE2">
                <w:rPr>
                  <w:sz w:val="18"/>
                  <w:szCs w:val="18"/>
                  <w:lang w:val="en-GB"/>
                </w:rPr>
                <w:t>CAD9</w:t>
              </w:r>
            </w:ins>
            <w:ins w:id="21" w:author="Loo, Kim van de" w:date="2022-03-28T14:57:00Z">
              <w:r w:rsidR="00223551">
                <w:rPr>
                  <w:sz w:val="18"/>
                  <w:szCs w:val="18"/>
                  <w:lang w:val="en-GB"/>
                </w:rPr>
                <w:t>)</w:t>
              </w:r>
            </w:ins>
          </w:p>
        </w:tc>
        <w:tc>
          <w:tcPr>
            <w:tcW w:w="549" w:type="dxa"/>
          </w:tcPr>
          <w:p w14:paraId="10D87A34" w14:textId="77777777" w:rsidR="00880695" w:rsidRPr="006C1171" w:rsidRDefault="00880695" w:rsidP="009B5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49" w:type="dxa"/>
          </w:tcPr>
          <w:p w14:paraId="5BD4CDE4" w14:textId="77777777" w:rsidR="00880695" w:rsidRPr="006C1171" w:rsidRDefault="00880695" w:rsidP="009B5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1.0</w:t>
            </w:r>
          </w:p>
        </w:tc>
      </w:tr>
      <w:tr w:rsidR="00880695" w:rsidRPr="006C1171" w14:paraId="531B441D" w14:textId="77777777" w:rsidTr="009B5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22CFE64A" w14:textId="6AF3656E" w:rsidR="00880695" w:rsidRPr="006C1171" w:rsidRDefault="00880695" w:rsidP="009B5C75">
            <w:pPr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m</w:t>
            </w:r>
            <w:ins w:id="22" w:author="Loo, Kim van de" w:date="2022-04-07T20:04:00Z">
              <w:r w:rsidR="00F007C5">
                <w:rPr>
                  <w:sz w:val="18"/>
                  <w:szCs w:val="18"/>
                  <w:lang w:val="en-GB"/>
                </w:rPr>
                <w:t>DNA</w:t>
              </w:r>
            </w:ins>
            <w:del w:id="23" w:author="Loo, Kim van de" w:date="2022-04-07T20:04:00Z">
              <w:r w:rsidRPr="006C1171" w:rsidDel="00F007C5">
                <w:rPr>
                  <w:sz w:val="18"/>
                  <w:szCs w:val="18"/>
                  <w:lang w:val="en-GB"/>
                </w:rPr>
                <w:delText>.</w:delText>
              </w:r>
            </w:del>
            <w:r w:rsidRPr="006C1171">
              <w:rPr>
                <w:sz w:val="18"/>
                <w:szCs w:val="18"/>
                <w:lang w:val="en-GB"/>
              </w:rPr>
              <w:t>3173 G&gt;A</w:t>
            </w:r>
          </w:p>
        </w:tc>
        <w:tc>
          <w:tcPr>
            <w:tcW w:w="549" w:type="dxa"/>
          </w:tcPr>
          <w:p w14:paraId="1CC266BF" w14:textId="77777777" w:rsidR="00880695" w:rsidRPr="006C1171" w:rsidRDefault="00880695" w:rsidP="009B5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49" w:type="dxa"/>
          </w:tcPr>
          <w:p w14:paraId="68EC7A43" w14:textId="77777777" w:rsidR="00880695" w:rsidRPr="006C1171" w:rsidRDefault="00880695" w:rsidP="009B5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1.0</w:t>
            </w:r>
          </w:p>
        </w:tc>
      </w:tr>
      <w:tr w:rsidR="00880695" w:rsidRPr="006C1171" w14:paraId="69F486E2" w14:textId="77777777" w:rsidTr="009B5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5810FC54" w14:textId="5177E2C8" w:rsidR="00880695" w:rsidRPr="006C1171" w:rsidRDefault="00880695" w:rsidP="009B5C75">
            <w:pPr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m</w:t>
            </w:r>
            <w:del w:id="24" w:author="Loo, Kim van de" w:date="2022-04-07T20:04:00Z">
              <w:r w:rsidRPr="006C1171" w:rsidDel="00F007C5">
                <w:rPr>
                  <w:sz w:val="18"/>
                  <w:szCs w:val="18"/>
                  <w:lang w:val="en-GB"/>
                </w:rPr>
                <w:delText>.</w:delText>
              </w:r>
            </w:del>
            <w:ins w:id="25" w:author="Loo, Kim van de" w:date="2022-04-07T20:04:00Z">
              <w:r w:rsidR="00F007C5">
                <w:rPr>
                  <w:sz w:val="18"/>
                  <w:szCs w:val="18"/>
                  <w:lang w:val="en-GB"/>
                </w:rPr>
                <w:t>DNA</w:t>
              </w:r>
            </w:ins>
            <w:r w:rsidRPr="006C1171">
              <w:rPr>
                <w:sz w:val="18"/>
                <w:szCs w:val="18"/>
                <w:lang w:val="en-GB"/>
              </w:rPr>
              <w:t>7495 A&gt;G</w:t>
            </w:r>
          </w:p>
        </w:tc>
        <w:tc>
          <w:tcPr>
            <w:tcW w:w="549" w:type="dxa"/>
          </w:tcPr>
          <w:p w14:paraId="1EACFCA8" w14:textId="77777777" w:rsidR="00880695" w:rsidRPr="006C1171" w:rsidRDefault="00880695" w:rsidP="009B5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49" w:type="dxa"/>
          </w:tcPr>
          <w:p w14:paraId="6D658036" w14:textId="77777777" w:rsidR="00880695" w:rsidRPr="006C1171" w:rsidRDefault="00880695" w:rsidP="009B5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1.0</w:t>
            </w:r>
          </w:p>
        </w:tc>
      </w:tr>
      <w:tr w:rsidR="00880695" w:rsidRPr="006C1171" w14:paraId="46A7EDF4" w14:textId="77777777" w:rsidTr="009B5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64E78243" w14:textId="289AC72C" w:rsidR="00880695" w:rsidRPr="006C1171" w:rsidRDefault="00880695" w:rsidP="009B5C75">
            <w:pPr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m</w:t>
            </w:r>
            <w:del w:id="26" w:author="Loo, Kim van de" w:date="2022-04-07T20:04:00Z">
              <w:r w:rsidRPr="006C1171" w:rsidDel="00F007C5">
                <w:rPr>
                  <w:sz w:val="18"/>
                  <w:szCs w:val="18"/>
                  <w:lang w:val="en-GB"/>
                </w:rPr>
                <w:delText>.</w:delText>
              </w:r>
            </w:del>
            <w:ins w:id="27" w:author="Loo, Kim van de" w:date="2022-04-07T20:04:00Z">
              <w:r w:rsidR="00F007C5">
                <w:rPr>
                  <w:sz w:val="18"/>
                  <w:szCs w:val="18"/>
                  <w:lang w:val="en-GB"/>
                </w:rPr>
                <w:t>DNA</w:t>
              </w:r>
            </w:ins>
            <w:r w:rsidRPr="006C1171">
              <w:rPr>
                <w:sz w:val="18"/>
                <w:szCs w:val="18"/>
                <w:lang w:val="en-GB"/>
              </w:rPr>
              <w:t>9155 A&gt;G</w:t>
            </w:r>
          </w:p>
        </w:tc>
        <w:tc>
          <w:tcPr>
            <w:tcW w:w="549" w:type="dxa"/>
          </w:tcPr>
          <w:p w14:paraId="207D2F57" w14:textId="77777777" w:rsidR="00880695" w:rsidRPr="006C1171" w:rsidRDefault="00880695" w:rsidP="009B5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49" w:type="dxa"/>
          </w:tcPr>
          <w:p w14:paraId="7D8DDEC4" w14:textId="77777777" w:rsidR="00880695" w:rsidRPr="006C1171" w:rsidRDefault="00880695" w:rsidP="009B5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1.0</w:t>
            </w:r>
          </w:p>
        </w:tc>
      </w:tr>
      <w:tr w:rsidR="00880695" w:rsidRPr="006C1171" w14:paraId="769EDE83" w14:textId="77777777" w:rsidTr="009B5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3608115" w14:textId="21E635E1" w:rsidR="00880695" w:rsidRPr="006C1171" w:rsidRDefault="00880695" w:rsidP="009B5C75">
            <w:pPr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m</w:t>
            </w:r>
            <w:ins w:id="28" w:author="Loo, Kim van de" w:date="2022-04-07T20:04:00Z">
              <w:r w:rsidR="00F007C5">
                <w:rPr>
                  <w:sz w:val="18"/>
                  <w:szCs w:val="18"/>
                  <w:lang w:val="en-GB"/>
                </w:rPr>
                <w:t>DNA</w:t>
              </w:r>
            </w:ins>
            <w:del w:id="29" w:author="Loo, Kim van de" w:date="2022-04-07T20:04:00Z">
              <w:r w:rsidRPr="006C1171" w:rsidDel="00F007C5">
                <w:rPr>
                  <w:sz w:val="18"/>
                  <w:szCs w:val="18"/>
                  <w:lang w:val="en-GB"/>
                </w:rPr>
                <w:delText>.</w:delText>
              </w:r>
            </w:del>
            <w:r w:rsidRPr="006C1171">
              <w:rPr>
                <w:sz w:val="18"/>
                <w:szCs w:val="18"/>
                <w:lang w:val="en-GB"/>
              </w:rPr>
              <w:t>3271 T&gt;C</w:t>
            </w:r>
          </w:p>
        </w:tc>
        <w:tc>
          <w:tcPr>
            <w:tcW w:w="549" w:type="dxa"/>
          </w:tcPr>
          <w:p w14:paraId="1844DB7F" w14:textId="77777777" w:rsidR="00880695" w:rsidRPr="006C1171" w:rsidRDefault="00880695" w:rsidP="009B5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49" w:type="dxa"/>
          </w:tcPr>
          <w:p w14:paraId="24A55AF3" w14:textId="77777777" w:rsidR="00880695" w:rsidRPr="006C1171" w:rsidRDefault="00880695" w:rsidP="009B5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1.0</w:t>
            </w:r>
          </w:p>
        </w:tc>
      </w:tr>
      <w:tr w:rsidR="00880695" w:rsidRPr="006C1171" w14:paraId="563EB7D9" w14:textId="77777777" w:rsidTr="009B5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47CB374F" w14:textId="29BAC22C" w:rsidR="00880695" w:rsidRPr="006C1171" w:rsidRDefault="00880695" w:rsidP="009B5C75">
            <w:pPr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m</w:t>
            </w:r>
            <w:ins w:id="30" w:author="Loo, Kim van de" w:date="2022-04-07T20:04:00Z">
              <w:r w:rsidR="00F007C5">
                <w:rPr>
                  <w:sz w:val="18"/>
                  <w:szCs w:val="18"/>
                  <w:lang w:val="en-GB"/>
                </w:rPr>
                <w:t>DNA</w:t>
              </w:r>
            </w:ins>
            <w:del w:id="31" w:author="Loo, Kim van de" w:date="2022-04-07T20:04:00Z">
              <w:r w:rsidRPr="006C1171" w:rsidDel="00F007C5">
                <w:rPr>
                  <w:sz w:val="18"/>
                  <w:szCs w:val="18"/>
                  <w:lang w:val="en-GB"/>
                </w:rPr>
                <w:delText>.</w:delText>
              </w:r>
            </w:del>
            <w:r w:rsidRPr="006C1171">
              <w:rPr>
                <w:sz w:val="18"/>
                <w:szCs w:val="18"/>
                <w:lang w:val="en-GB"/>
              </w:rPr>
              <w:t>3460 G&gt;A</w:t>
            </w:r>
          </w:p>
        </w:tc>
        <w:tc>
          <w:tcPr>
            <w:tcW w:w="549" w:type="dxa"/>
          </w:tcPr>
          <w:p w14:paraId="5A15A4F1" w14:textId="77777777" w:rsidR="00880695" w:rsidRPr="006C1171" w:rsidRDefault="00880695" w:rsidP="009B5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49" w:type="dxa"/>
          </w:tcPr>
          <w:p w14:paraId="0B65AA30" w14:textId="77777777" w:rsidR="00880695" w:rsidRPr="006C1171" w:rsidRDefault="00880695" w:rsidP="009B5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1.0</w:t>
            </w:r>
          </w:p>
        </w:tc>
      </w:tr>
      <w:tr w:rsidR="00880695" w:rsidRPr="006C1171" w14:paraId="5AE0DB21" w14:textId="77777777" w:rsidTr="009B5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3F1FD374" w14:textId="7BDA7BE1" w:rsidR="00880695" w:rsidRPr="006C1171" w:rsidRDefault="00880695" w:rsidP="009B5C75">
            <w:pPr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m</w:t>
            </w:r>
            <w:del w:id="32" w:author="Loo, Kim van de" w:date="2022-04-07T20:04:00Z">
              <w:r w:rsidRPr="006C1171" w:rsidDel="00F007C5">
                <w:rPr>
                  <w:sz w:val="18"/>
                  <w:szCs w:val="18"/>
                  <w:lang w:val="en-GB"/>
                </w:rPr>
                <w:delText>.</w:delText>
              </w:r>
            </w:del>
            <w:ins w:id="33" w:author="Loo, Kim van de" w:date="2022-04-07T20:04:00Z">
              <w:r w:rsidR="00F007C5">
                <w:rPr>
                  <w:sz w:val="18"/>
                  <w:szCs w:val="18"/>
                  <w:lang w:val="en-GB"/>
                </w:rPr>
                <w:t>DNA</w:t>
              </w:r>
            </w:ins>
            <w:r w:rsidRPr="006C1171">
              <w:rPr>
                <w:sz w:val="18"/>
                <w:szCs w:val="18"/>
                <w:lang w:val="en-GB"/>
              </w:rPr>
              <w:t>8993 T&gt;G</w:t>
            </w:r>
          </w:p>
        </w:tc>
        <w:tc>
          <w:tcPr>
            <w:tcW w:w="549" w:type="dxa"/>
          </w:tcPr>
          <w:p w14:paraId="42FFD7E4" w14:textId="77777777" w:rsidR="00880695" w:rsidRPr="006C1171" w:rsidRDefault="00880695" w:rsidP="009B5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49" w:type="dxa"/>
          </w:tcPr>
          <w:p w14:paraId="6C0A1BFE" w14:textId="77777777" w:rsidR="00880695" w:rsidRPr="006C1171" w:rsidRDefault="00880695" w:rsidP="009B5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1.0</w:t>
            </w:r>
          </w:p>
        </w:tc>
      </w:tr>
      <w:tr w:rsidR="00880695" w:rsidRPr="006C1171" w14:paraId="6AF05C19" w14:textId="77777777" w:rsidTr="009B5C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7F436490" w14:textId="4AFC4446" w:rsidR="00880695" w:rsidRPr="006C1171" w:rsidRDefault="00880695" w:rsidP="009B5C75">
            <w:pPr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m</w:t>
            </w:r>
            <w:ins w:id="34" w:author="Loo, Kim van de" w:date="2022-04-07T20:04:00Z">
              <w:r w:rsidR="00F007C5">
                <w:rPr>
                  <w:sz w:val="18"/>
                  <w:szCs w:val="18"/>
                  <w:lang w:val="en-GB"/>
                </w:rPr>
                <w:t>DNA</w:t>
              </w:r>
            </w:ins>
            <w:del w:id="35" w:author="Loo, Kim van de" w:date="2022-04-07T20:04:00Z">
              <w:r w:rsidRPr="006C1171" w:rsidDel="00F007C5">
                <w:rPr>
                  <w:sz w:val="18"/>
                  <w:szCs w:val="18"/>
                  <w:lang w:val="en-GB"/>
                </w:rPr>
                <w:delText>.</w:delText>
              </w:r>
            </w:del>
            <w:r w:rsidRPr="006C1171">
              <w:rPr>
                <w:sz w:val="18"/>
                <w:szCs w:val="18"/>
                <w:lang w:val="en-GB"/>
              </w:rPr>
              <w:t>9176 T&gt;C</w:t>
            </w:r>
          </w:p>
        </w:tc>
        <w:tc>
          <w:tcPr>
            <w:tcW w:w="549" w:type="dxa"/>
          </w:tcPr>
          <w:p w14:paraId="5775F7E0" w14:textId="77777777" w:rsidR="00880695" w:rsidRPr="006C1171" w:rsidRDefault="00880695" w:rsidP="009B5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49" w:type="dxa"/>
          </w:tcPr>
          <w:p w14:paraId="63B3271C" w14:textId="77777777" w:rsidR="00880695" w:rsidRPr="006C1171" w:rsidRDefault="00880695" w:rsidP="009B5C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1.0</w:t>
            </w:r>
          </w:p>
        </w:tc>
      </w:tr>
      <w:tr w:rsidR="00880695" w:rsidRPr="006C1171" w14:paraId="7DBA46B0" w14:textId="77777777" w:rsidTr="009B5C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14:paraId="220A1FBF" w14:textId="77777777" w:rsidR="00880695" w:rsidRPr="006C1171" w:rsidRDefault="00880695" w:rsidP="009B5C75">
            <w:pPr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MTO1</w:t>
            </w:r>
          </w:p>
        </w:tc>
        <w:tc>
          <w:tcPr>
            <w:tcW w:w="549" w:type="dxa"/>
          </w:tcPr>
          <w:p w14:paraId="7970B52E" w14:textId="77777777" w:rsidR="00880695" w:rsidRPr="006C1171" w:rsidRDefault="00880695" w:rsidP="009B5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49" w:type="dxa"/>
          </w:tcPr>
          <w:p w14:paraId="73E39AE5" w14:textId="77777777" w:rsidR="00880695" w:rsidRPr="006C1171" w:rsidRDefault="00880695" w:rsidP="009B5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C1171">
              <w:rPr>
                <w:sz w:val="18"/>
                <w:szCs w:val="18"/>
                <w:lang w:val="en-GB"/>
              </w:rPr>
              <w:t>1.0</w:t>
            </w:r>
          </w:p>
        </w:tc>
      </w:tr>
    </w:tbl>
    <w:p w14:paraId="6E36C5BF" w14:textId="77777777" w:rsidR="00880695" w:rsidRDefault="00880695" w:rsidP="00880695"/>
    <w:sectPr w:rsidR="008806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Loo, Kim van de">
    <w15:presenceInfo w15:providerId="AD" w15:userId="S::Kim.vandeLoo@radboudumc.nl::2357e40e-09b4-45c7-a3cd-da343111b05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695"/>
    <w:rsid w:val="00223551"/>
    <w:rsid w:val="004A7E59"/>
    <w:rsid w:val="00880695"/>
    <w:rsid w:val="00A55AE2"/>
    <w:rsid w:val="00F007C5"/>
    <w:rsid w:val="00FF0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1D8755"/>
  <w15:chartTrackingRefBased/>
  <w15:docId w15:val="{6453F3C7-8197-4F68-9541-93CFD32B7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8069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Zwaar">
    <w:name w:val="Strong"/>
    <w:basedOn w:val="Standaardalinea-lettertype"/>
    <w:uiPriority w:val="22"/>
    <w:qFormat/>
    <w:rsid w:val="00880695"/>
    <w:rPr>
      <w:b/>
      <w:bCs/>
    </w:rPr>
  </w:style>
  <w:style w:type="table" w:styleId="Lijsttabel1licht-Accent5">
    <w:name w:val="List Table 1 Light Accent 5"/>
    <w:basedOn w:val="Standaardtabel"/>
    <w:uiPriority w:val="46"/>
    <w:rsid w:val="0088069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2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, Kim van de</dc:creator>
  <cp:keywords/>
  <dc:description/>
  <cp:lastModifiedBy>Loo, Kim van de</cp:lastModifiedBy>
  <cp:revision>5</cp:revision>
  <dcterms:created xsi:type="dcterms:W3CDTF">2022-03-28T12:46:00Z</dcterms:created>
  <dcterms:modified xsi:type="dcterms:W3CDTF">2022-04-07T18:04:00Z</dcterms:modified>
</cp:coreProperties>
</file>